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39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417"/>
        <w:gridCol w:w="4253"/>
        <w:gridCol w:w="4678"/>
        <w:gridCol w:w="2187"/>
      </w:tblGrid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imers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CR conditions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S F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CGATACTTGGTGTGAAT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n et al., 1994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S R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GCTTCTCCAGACTACAAT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°C-4 min, (94°C-30 s, 53°C-40 s, 72°C-40 s) 35 cycles and final extension with 72°C-7 min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a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F_KIM f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 ACA GTA CTT TTG TGT TTA CGA G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°C-4 min, (95°C-30 s, 50°C-40 s, 72°C-50 s) 35 cycles and final extension with 72°C-2 min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-Joong Kim 2008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R_KIM r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 CAG TCC ATC TGG AAA TCT TGG TTC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Arial"/>
      <w:color w:val="auto"/>
      <w:sz w:val="22"/>
      <w:szCs w:val="22"/>
      <w:lang w:val="en-IN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en-IN"/>
    </w:rPr>
  </w:style>
  <w:style w:type="character" w:styleId="FooterChar">
    <w:name w:val="Footer Char"/>
    <w:qFormat/>
    <w:rPr>
      <w:sz w:val="22"/>
      <w:szCs w:val="22"/>
      <w:lang w:val="e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30T15:18:00Z</dcterms:created>
  <dc:creator>SHABIR AHMAD RATHER</dc:creator>
  <dc:description/>
  <cp:keywords/>
  <dc:language>en-US</dc:language>
  <cp:lastModifiedBy>SHABIR RATHER</cp:lastModifiedBy>
  <dcterms:modified xsi:type="dcterms:W3CDTF">2024-02-09T08:13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5039a12c84e7c4d9ba13ca8dce386a01947781e4d5150688e041529bbd7735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